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eastAsia="Times New Roman" w:cs="Times New Roman" w:ascii="Times New Roman" w:hAnsi="Times New Roman"/>
          <w:sz w:val="24"/>
          <w:szCs w:val="24"/>
        </w:rPr>
        <w:t xml:space="preserve">Table S2. Differential expression analysis in primary human neonatal </w:t>
      </w:r>
      <w:r>
        <w:rPr/>
        <w:t xml:space="preserve">ADSC.    </w:t>
      </w:r>
    </w:p>
    <w:tbl>
      <w:tblPr>
        <w:tblW w:w="9826" w:type="dxa"/>
        <w:jc w:val="left"/>
        <w:tblInd w:w="-20" w:type="dxa"/>
        <w:tblLayout w:type="fixed"/>
        <w:tblCellMar>
          <w:top w:w="0" w:type="dxa"/>
          <w:left w:w="108" w:type="dxa"/>
          <w:bottom w:w="0" w:type="dxa"/>
          <w:right w:w="108" w:type="dxa"/>
        </w:tblCellMar>
      </w:tblPr>
      <w:tblGrid>
        <w:gridCol w:w="1087"/>
        <w:gridCol w:w="1274"/>
        <w:gridCol w:w="5298"/>
        <w:gridCol w:w="819"/>
        <w:gridCol w:w="1348"/>
      </w:tblGrid>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Gene Symbol</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RefSeq Number</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Description</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Signal</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Fold difference</w:t>
            </w:r>
          </w:p>
          <w:p>
            <w:pPr>
              <w:pStyle w:val="Normal"/>
              <w:spacing w:lineRule="auto" w:line="240" w:before="0" w:after="0"/>
              <w:rPr>
                <w:rFonts w:ascii="Times New Roman" w:hAnsi="Times New Roman" w:eastAsia="Times New Roman" w:cs="Times New Roman"/>
                <w:b/>
                <w:b/>
                <w:bCs/>
                <w:color w:val="000000"/>
                <w:sz w:val="16"/>
                <w:szCs w:val="16"/>
              </w:rPr>
            </w:pPr>
            <w:r>
              <w:rPr>
                <w:rFonts w:eastAsia="Times New Roman" w:cs="Times New Roman" w:ascii="Times New Roman" w:hAnsi="Times New Roman"/>
                <w:b/>
                <w:bCs/>
                <w:color w:val="000000"/>
                <w:sz w:val="16"/>
                <w:szCs w:val="16"/>
              </w:rPr>
              <w:t>Gene/GAPDH</w:t>
            </w:r>
            <w:r>
              <w:rPr>
                <w:rFonts w:eastAsia="Times New Roman" w:cs="Times New Roman" w:ascii="Times New Roman" w:hAnsi="Times New Roman"/>
                <w:b/>
                <w:bCs/>
                <w:color w:val="000000"/>
                <w:sz w:val="16"/>
                <w:szCs w:val="16"/>
                <w:vertAlign w:val="superscript"/>
              </w:rPr>
              <w:t>a</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xtracellular Matrix Proteins</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sz w:val="20"/>
                <w:szCs w:val="20"/>
                <w:u w:val="single"/>
              </w:rPr>
            </w:pPr>
            <w:r>
              <w:rPr>
                <w:rFonts w:eastAsia="Times New Roman" w:cs="Times New Roman" w:ascii="Times New Roman" w:hAnsi="Times New Roman"/>
                <w:i/>
                <w:color w:val="000000"/>
                <w:sz w:val="20"/>
                <w:szCs w:val="20"/>
                <w:u w:val="single"/>
              </w:rPr>
              <w:t>Collagens and ECM Structural Constituent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BE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3345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and calcium binding EGF domains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41481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08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352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5697840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08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213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9309523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3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09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I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0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483585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4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4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V,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62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6301696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4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4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V,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16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9500039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4A3BP</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3010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V, alpha 3 binding prote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5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176312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4A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09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V, alpha 4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70987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4A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338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V, alpha 5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575537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9A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5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IX, alpha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93204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5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09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12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6011000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5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9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91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2325356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5A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71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 alpha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52677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6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4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701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1147028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6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5817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I,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59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2993618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6A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36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I, alpha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24661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7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09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collagen, type VII, alpha 1</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3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273514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8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5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II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0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914752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8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20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VIII,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38755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1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6377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XI,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85447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2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37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collagen, type XII, alpha 1</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35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9449246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3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8080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XII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946761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5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5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XV,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4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946286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6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85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XV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36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9464333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18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058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ype XVII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6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016443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23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U69208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collagen, type XXII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80134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OL27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K02195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collagen, type XXVII,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2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038137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THRC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3845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ollagen triple helix repeat containing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5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633810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CN</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92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decor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82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5583920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N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5403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fibronectin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1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6964020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ELN</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50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elast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8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098373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UM</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34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umica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4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86823834</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i/>
                <w:i/>
                <w:color w:val="000000"/>
                <w:sz w:val="20"/>
                <w:szCs w:val="20"/>
                <w:u w:val="single"/>
              </w:rPr>
            </w:pPr>
            <w:r>
              <w:rPr>
                <w:rFonts w:eastAsia="Times New Roman" w:cs="Times New Roman" w:ascii="Times New Roman" w:hAnsi="Times New Roman"/>
                <w:bCs/>
                <w:i/>
                <w:color w:val="000000"/>
                <w:sz w:val="20"/>
                <w:szCs w:val="20"/>
                <w:u w:val="single"/>
              </w:rPr>
              <w:t>Basement Membrane Constituent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55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25234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A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42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alph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0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901238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A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9812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alpha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21958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A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0520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alpha 4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4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184249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B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9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bet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37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1624249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B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9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beta 2 (laminin S)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17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8125301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B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1740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beta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62446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C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9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gamma 1 (formerly LAMB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07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1288843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LAMC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56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laminin, gamma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8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9887596</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ell Adhesion Molecules</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Cs/>
                <w:i/>
                <w:i/>
                <w:color w:val="000000"/>
                <w:sz w:val="20"/>
                <w:szCs w:val="20"/>
                <w:u w:val="single"/>
              </w:rPr>
            </w:pPr>
            <w:r>
              <w:rPr>
                <w:rFonts w:eastAsia="Times New Roman" w:cs="Times New Roman" w:ascii="Times New Roman" w:hAnsi="Times New Roman"/>
                <w:bCs/>
                <w:i/>
                <w:color w:val="000000"/>
                <w:sz w:val="20"/>
                <w:szCs w:val="20"/>
                <w:u w:val="single"/>
              </w:rPr>
              <w:t>Cell-matrix adhesion</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CAM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20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intercellular adhesion molecule 1</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779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CAM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87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intercellular adhesion molecule 2</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654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CAM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16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intercellular adhesion molecule 3</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8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8780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FG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079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FG-GAP repeat containing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7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765526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FG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846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FG-GAP repeat containing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7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531761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FG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203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FG-GAP repeat containing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8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6480672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1BP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227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1 binding protein (melusin)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52449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1BP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233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1 binding protein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3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996475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3BP</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428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3 binding protein (beta3-endonex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575655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8150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72871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1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63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10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85831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1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0443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1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8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435151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0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3 (antigen CD49C, alpha 3 subunit of VLA-3 receptor)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6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74146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88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4 (antigen CD49D, alpha 4 subunit of VLA-4 receptor)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2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920993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0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5 (fibronectin receptor, alpha polypeptid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2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725757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21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6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6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30902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0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7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55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8465951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E</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0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E (antigen CD103, human mucosal lymphocyte antigen 1; alpha polypeptid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5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294119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AV</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1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alpha V (vitronectin receptor, alpha polypeptide, antigen CD5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92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518005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3337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1 (fibronectin receptor, beta polypeptide, antigen CD29 includes MDF2, MSK1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61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7415276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21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3 (platelet glycoprotein IIIa, antigen CD6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60143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21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5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2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84631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88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 7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83749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TGBL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79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 beta-like 1 (with EGF-like repeat domains)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2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396521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LK</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1479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linked kinas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43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84693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LKAP</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076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integrin-linked kinase-associated serine/threonine phosphatas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866682</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i/>
                <w:i/>
                <w:color w:val="000000"/>
                <w:sz w:val="20"/>
                <w:szCs w:val="20"/>
                <w:u w:val="single"/>
              </w:rPr>
            </w:pPr>
            <w:r>
              <w:rPr>
                <w:rFonts w:eastAsia="Times New Roman" w:cs="Times New Roman" w:ascii="Times New Roman" w:hAnsi="Times New Roman"/>
                <w:i/>
                <w:color w:val="000000"/>
                <w:sz w:val="20"/>
                <w:szCs w:val="20"/>
                <w:u w:val="single"/>
              </w:rPr>
              <w:t>Transmembrane Molecule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1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79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cadherin 11, type 2, OB-cadherin (osteoblast)</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05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678209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1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25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13, H-cadherin (heart)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233165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79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2, type 1, N-cadherin (neuronal)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96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1258654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2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124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22, type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4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079575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2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247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24, type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24067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79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3, type 1, P-cadherin (placental)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44721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79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4, type 1, R-cadherin (retinal)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38940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DH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93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adherin 6, type 2, K-cadherin (fetal kidney)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713368</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color w:val="000000"/>
                <w:sz w:val="20"/>
                <w:szCs w:val="20"/>
              </w:rPr>
            </w:pPr>
            <w:r>
              <w:rPr>
                <w:rFonts w:eastAsia="Times New Roman" w:cs="Times New Roman" w:ascii="Times New Roman" w:hAnsi="Times New Roman"/>
                <w:b/>
                <w:color w:val="000000"/>
                <w:sz w:val="20"/>
                <w:szCs w:val="20"/>
              </w:rPr>
              <w:t>ECM Proteases and Protease Inhibitor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2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 (interstitial collagenas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6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895776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99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4 (membrane-inserted)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0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351685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2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5 (membrane-inserted)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20842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94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6 (membrane-inserted)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82497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615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7 (membrane-inserted)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9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671882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2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9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36208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1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2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19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3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047873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53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03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3400717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23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98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23B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77006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2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69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24 (membrane-inserted)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07123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2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3227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28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94856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MP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2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atrix metallopeptidase 3 (stromelysin 1, progelatinas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290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5667754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MP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25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TIMP metallopeptidase inhibitor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80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7980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MP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25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TIMP metallopeptidase inhibitor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348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93566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MP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6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TIMP metallopeptidase inhibitor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46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40867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IMP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25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TIMP metallopeptidase inhibitor 4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219</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Chemokines and Receptor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L1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59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C motif) ligand 16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3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713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L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98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C motif) ligand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03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647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L2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99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C motif) ligand 24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9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903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R1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660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C motif) receptor 10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3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819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R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140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C motif) receptor 6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76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RL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7844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C motif) receptor-like 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579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51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1 (melanoma growth stimulating activity, alpha)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9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790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51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1 (melanoma growth stimulating activity, alpha)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9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34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1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9916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1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9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929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1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60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1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2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67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1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3388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1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7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866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1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88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14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62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063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08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09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08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2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950</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L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99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ligand 5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61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R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14279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receptor 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23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XCR7</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031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chemokine (C-X-C motif) receptor 7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5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987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AM19A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38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family with sequence similarity 19 (chemokine (C-C motif)-like), member A5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7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5288</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color w:val="000000"/>
                <w:sz w:val="20"/>
                <w:szCs w:val="20"/>
              </w:rPr>
              <w:t>Stem-Cell Renewal Marker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X1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10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SRY (sex determining region Y)-box 11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7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19547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X13</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68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SRY (sex determining region Y)-box 13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2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695235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X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10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SRY (sex determining region Y)-box 4</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65032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X8</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458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SRY (sex determining region Y)-box 8</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88695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SOX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4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SRY (sex determining region Y)-box 9</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764</w:t>
            </w:r>
          </w:p>
        </w:tc>
      </w:tr>
      <w:tr>
        <w:trPr>
          <w:trHeight w:val="300" w:hRule="atLeast"/>
        </w:trPr>
        <w:tc>
          <w:tcPr>
            <w:tcW w:w="9826" w:type="dxa"/>
            <w:gridSpan w:val="5"/>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b/>
                <w:color w:val="000000"/>
                <w:sz w:val="20"/>
                <w:szCs w:val="20"/>
              </w:rPr>
              <w:t>Non-Muscle and Muscle Markers</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EF2C</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39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cyte enhancer factor 2C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071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NNT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328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troponin T type 1 (skeletal, slow)</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807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TNNT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36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troponin T type 2 (cardiac)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3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515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ES</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92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desm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811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91002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DMD</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01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dystroph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048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222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B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1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46142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222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B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7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6413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C</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337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C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95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80579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D</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19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D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1887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E</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998</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95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5484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9A</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90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XA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9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2248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9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14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IXB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6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7658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K</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5302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myosin light chain kinase</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234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38376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K</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5302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myosin light chain kinase</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84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211230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RIP</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13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phosphatase Rho interacting prote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29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593245</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RIP</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513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phosphatase Rho interacting prote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3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904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IP</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326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regulatory light chain interacting prote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2853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5A</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25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VA (heavy chain 12, myoxin)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94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053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499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VI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232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1233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X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772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25109</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myosin XIX</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51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28188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33580</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omo sapiens myosin XIX</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0</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5710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8A</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7847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XVIIIA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9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7818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O18A</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7847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XVIIIA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3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745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H10</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596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heavy chain 10, non-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36</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9452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H1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40114</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heavy chain 11, smooth 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13</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62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H11</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4011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heavy chain 11, smooth 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9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44482</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H14</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107718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heavy chain 14, non-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15</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698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H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7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heavy chain 9, non-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88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780288</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H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7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heavy chain 9, non-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3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7162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12A</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6471</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12A, regulatory, non-sarcomeric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5011</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044894</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12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354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12B, regulatory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482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02452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12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3354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12B, regulatory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1298</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3507876</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2</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0432</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2, regulatory, cardiac, slow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79</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03131</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5</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77</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5, regulatory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12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12573</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6</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79423</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6, alkali, smooth muscle and non-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1777</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5803207</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6B</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002475</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6B, alkali, smooth muscle and non-muscle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7184</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0805219</w:t>
            </w:r>
          </w:p>
        </w:tc>
      </w:tr>
      <w:tr>
        <w:trPr>
          <w:trHeight w:val="300" w:hRule="atLeast"/>
        </w:trPr>
        <w:tc>
          <w:tcPr>
            <w:tcW w:w="108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YL9</w:t>
            </w:r>
          </w:p>
        </w:tc>
        <w:tc>
          <w:tcPr>
            <w:tcW w:w="127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M_181526</w:t>
            </w:r>
          </w:p>
        </w:tc>
        <w:tc>
          <w:tcPr>
            <w:tcW w:w="529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xml:space="preserve">Homo sapiens myosin, light chain 9, regulatory </w:t>
            </w:r>
          </w:p>
        </w:tc>
        <w:tc>
          <w:tcPr>
            <w:tcW w:w="8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592</w:t>
            </w:r>
          </w:p>
        </w:tc>
        <w:tc>
          <w:tcPr>
            <w:tcW w:w="134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0.1859632</w:t>
            </w:r>
          </w:p>
        </w:tc>
      </w:tr>
    </w:tbl>
    <w:p>
      <w:pPr>
        <w:pStyle w:val="Normal"/>
        <w:spacing w:lineRule="auto" w:line="240" w:before="0" w:after="0"/>
        <w:rPr>
          <w:rFonts w:ascii="Times New Roman" w:hAnsi="Times New Roman" w:eastAsia="Times New Roman" w:cs="Times New Roman"/>
          <w:sz w:val="20"/>
          <w:szCs w:val="20"/>
          <w:vertAlign w:val="superscript"/>
        </w:rPr>
      </w:pPr>
      <w:r>
        <w:rPr>
          <w:rFonts w:eastAsia="Times New Roman" w:cs="Times New Roman" w:ascii="Times New Roman" w:hAnsi="Times New Roman"/>
          <w:sz w:val="20"/>
          <w:szCs w:val="20"/>
          <w:vertAlign w:val="superscript"/>
        </w:rPr>
      </w:r>
    </w:p>
    <w:p>
      <w:pPr>
        <w:pStyle w:val="Normal"/>
        <w:spacing w:lineRule="auto" w:line="240" w:before="0" w:after="0"/>
        <w:rPr/>
      </w:pPr>
      <w:r>
        <w:rPr>
          <w:rFonts w:eastAsia="Times New Roman" w:cs="Times New Roman" w:ascii="Times New Roman" w:hAnsi="Times New Roman"/>
          <w:sz w:val="20"/>
          <w:szCs w:val="20"/>
          <w:vertAlign w:val="superscript"/>
        </w:rPr>
        <w:t>a</w:t>
      </w:r>
      <w:r>
        <w:rPr>
          <w:rFonts w:eastAsia="Times New Roman" w:cs="Times New Roman" w:ascii="Times New Roman" w:hAnsi="Times New Roman"/>
          <w:sz w:val="20"/>
          <w:szCs w:val="20"/>
        </w:rPr>
        <w:t xml:space="preserve"> The fold difference represents the ration of intensity of each gene hybridized with the RNA isolated from hADSC normalized to the intensity of GAPDH gene. Each array was processed in an identical manner and the number represents an average of triplicate experiments from three independent cell isolates. Each gene is demarcated by the Genebank accession number, the description of gene and the common name. Genes are group by their distinct functional categories.</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5">
    <w:name w:val="xl65"/>
    <w:basedOn w:val="Normal"/>
    <w:qFormat/>
    <w:pPr>
      <w:spacing w:lineRule="auto" w:line="240" w:before="280" w:after="280"/>
    </w:pPr>
    <w:rPr>
      <w:rFonts w:ascii="Times New Roman" w:hAnsi="Times New Roman" w:eastAsia="Times New Roman" w:cs="Times New Roman"/>
      <w:b/>
      <w:bCs/>
      <w:sz w:val="16"/>
      <w:szCs w:val="16"/>
    </w:rPr>
  </w:style>
  <w:style w:type="paragraph" w:styleId="Xl66">
    <w:name w:val="xl66"/>
    <w:basedOn w:val="Normal"/>
    <w:qFormat/>
    <w:pPr>
      <w:spacing w:lineRule="auto" w:line="240" w:before="280" w:after="280"/>
    </w:pPr>
    <w:rPr>
      <w:rFonts w:ascii="Times New Roman" w:hAnsi="Times New Roman" w:eastAsia="Times New Roman" w:cs="Times New Roman"/>
      <w:b/>
      <w:bCs/>
      <w:sz w:val="16"/>
      <w:szCs w:val="16"/>
    </w:rPr>
  </w:style>
  <w:style w:type="paragraph" w:styleId="Xl67">
    <w:name w:val="xl67"/>
    <w:basedOn w:val="Normal"/>
    <w:qFormat/>
    <w:pPr>
      <w:spacing w:lineRule="auto" w:line="240" w:before="280" w:after="280"/>
    </w:pPr>
    <w:rPr>
      <w:rFonts w:ascii="Times New Roman" w:hAnsi="Times New Roman" w:eastAsia="Times New Roman" w:cs="Times New Roman"/>
      <w:sz w:val="16"/>
      <w:szCs w:val="16"/>
    </w:rPr>
  </w:style>
  <w:style w:type="paragraph" w:styleId="Xl68">
    <w:name w:val="xl68"/>
    <w:basedOn w:val="Normal"/>
    <w:qFormat/>
    <w:pPr>
      <w:spacing w:lineRule="auto" w:line="240" w:before="280" w:after="280"/>
    </w:pPr>
    <w:rPr>
      <w:rFonts w:ascii="Times New Roman" w:hAnsi="Times New Roman" w:eastAsia="Times New Roman" w:cs="Times New Roman"/>
      <w:sz w:val="16"/>
      <w:szCs w:val="16"/>
    </w:rPr>
  </w:style>
  <w:style w:type="paragraph" w:styleId="Xl69">
    <w:name w:val="xl69"/>
    <w:basedOn w:val="Normal"/>
    <w:qFormat/>
    <w:pPr>
      <w:spacing w:lineRule="auto" w:line="240" w:before="280" w:after="280"/>
    </w:pPr>
    <w:rPr>
      <w:rFonts w:ascii="Times New Roman" w:hAnsi="Times New Roman" w:eastAsia="Times New Roman" w:cs="Times New Roman"/>
      <w:b/>
      <w:bCs/>
      <w:sz w:val="16"/>
      <w:szCs w:val="16"/>
    </w:rPr>
  </w:style>
  <w:style w:type="paragraph" w:styleId="Xl70">
    <w:name w:val="xl70"/>
    <w:basedOn w:val="Normal"/>
    <w:qFormat/>
    <w:pPr>
      <w:spacing w:lineRule="auto" w:line="240" w:before="280" w:after="280"/>
    </w:pPr>
    <w:rPr>
      <w:rFonts w:ascii="Times New Roman" w:hAnsi="Times New Roman" w:eastAsia="Times New Roman" w:cs="Times New Roman"/>
      <w:sz w:val="16"/>
      <w:szCs w:val="16"/>
    </w:rPr>
  </w:style>
  <w:style w:type="paragraph" w:styleId="Xl71">
    <w:name w:val="xl71"/>
    <w:basedOn w:val="Normal"/>
    <w:qFormat/>
    <w:pPr>
      <w:spacing w:lineRule="auto" w:line="240" w:before="280" w:after="280"/>
    </w:pPr>
    <w:rPr>
      <w:rFonts w:ascii="Times New Roman" w:hAnsi="Times New Roman" w:eastAsia="Times New Roman" w:cs="Times New Roman"/>
      <w:sz w:val="16"/>
      <w:szCs w:val="16"/>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6T03:36:00Z</dcterms:created>
  <dc:creator>Olga Igoucheva</dc:creator>
  <dc:description/>
  <cp:keywords/>
  <dc:language>en-US</dc:language>
  <cp:lastModifiedBy>sgaringgo</cp:lastModifiedBy>
  <dcterms:modified xsi:type="dcterms:W3CDTF">2013-12-21T10:03:00Z</dcterms:modified>
  <cp:revision>22</cp:revision>
  <dc:subject/>
  <dc:title/>
</cp:coreProperties>
</file>